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TableGrid"/>
        <w:bidiVisual w:val="0"/>
        <w:tblW w:w="0" w:type="auto"/>
        <w:tblInd w:w="225" w:type="dxa"/>
        <w:tblBorders>
          <w:top w:val="single" w:sz="6"/>
          <w:left w:val="single" w:sz="6"/>
          <w:bottom w:val="single" w:sz="6"/>
          <w:right w:val="single" w:sz="6"/>
        </w:tblBorders>
        <w:tblLook w:val="0000" w:firstRow="0" w:lastRow="0" w:firstColumn="0" w:lastColumn="0" w:noHBand="0" w:noVBand="0"/>
      </w:tblPr>
      <w:tblGrid>
        <w:gridCol w:w="5505"/>
        <w:gridCol w:w="3390"/>
      </w:tblGrid>
      <w:tr w:rsidR="6F2B86DF" w:rsidTr="6F2B86DF" w14:paraId="44EA77C7">
        <w:trPr>
          <w:trHeight w:val="405"/>
        </w:trPr>
        <w:tc>
          <w:tcPr>
            <w:tcW w:w="550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22D7CBDE" w14:textId="34CCFBFA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339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0927CF2E" w14:textId="630E65F2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Value</w:t>
            </w:r>
          </w:p>
        </w:tc>
      </w:tr>
      <w:tr w:rsidR="6F2B86DF" w:rsidTr="6F2B86DF" w14:paraId="470B5EF4">
        <w:trPr>
          <w:trHeight w:val="645"/>
        </w:trPr>
        <w:tc>
          <w:tcPr>
            <w:tcW w:w="550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7D298BE2" w14:textId="5CD5436B">
            <w:pPr>
              <w:spacing w:after="0" w:line="259" w:lineRule="auto"/>
              <w:ind w:left="10" w:hanging="1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ge, mean (SD), y</w:t>
            </w:r>
          </w:p>
        </w:tc>
        <w:tc>
          <w:tcPr>
            <w:tcW w:w="339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36639391" w14:textId="06B7897C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7.0 (21.0)</w:t>
            </w:r>
          </w:p>
        </w:tc>
      </w:tr>
      <w:tr w:rsidR="6F2B86DF" w:rsidTr="6F2B86DF" w14:paraId="1624DD38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70EBAB08" w14:textId="44B5D0B8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ge, median (IQR), y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09832B55" w14:textId="6C0C0C2D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2.0 (37.0–74.5)</w:t>
            </w:r>
          </w:p>
        </w:tc>
      </w:tr>
      <w:tr w:rsidR="6F2B86DF" w:rsidTr="6F2B86DF" w14:paraId="233251B8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1893C381" w14:textId="03685D96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ge range, y</w:t>
            </w:r>
          </w:p>
          <w:p w:rsidR="6F2B86DF" w:rsidP="6F2B86DF" w:rsidRDefault="6F2B86DF" w14:paraId="48A6E844" w14:textId="647EEA55">
            <w:pPr>
              <w:spacing w:after="0" w:line="259" w:lineRule="auto"/>
              <w:ind w:left="10" w:hanging="1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ge group, No. (%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623D285F" w14:textId="34E04443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8–88</w:t>
            </w:r>
          </w:p>
        </w:tc>
      </w:tr>
      <w:tr w:rsidR="6F2B86DF" w:rsidTr="6F2B86DF" w14:paraId="587CDD96">
        <w:trPr>
          <w:trHeight w:val="57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3BC98BCE" w14:textId="32193AFA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5+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5E4FCB0C" w14:textId="490AE1CA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5(45.5)</w:t>
            </w:r>
          </w:p>
        </w:tc>
      </w:tr>
      <w:tr w:rsidR="6F2B86DF" w:rsidTr="6F2B86DF" w14:paraId="03FFA563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5E9604A6" w14:textId="18A13E8F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5–64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4B1BD7BF" w14:textId="4278812E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3(23.2)</w:t>
            </w:r>
          </w:p>
        </w:tc>
      </w:tr>
      <w:tr w:rsidR="6F2B86DF" w:rsidTr="6F2B86DF" w14:paraId="14F61290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24DF7C5C" w14:textId="2A324BD6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0–44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4762E42B" w14:textId="0B4EDD1A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9(19.2)</w:t>
            </w:r>
          </w:p>
        </w:tc>
      </w:tr>
      <w:tr w:rsidR="6F2B86DF" w:rsidTr="6F2B86DF" w14:paraId="05167FED">
        <w:trPr>
          <w:trHeight w:val="34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7180D077" w14:textId="3CE5925C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9–29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3218E687" w14:textId="6CBC102B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8(8.1)</w:t>
            </w:r>
          </w:p>
        </w:tc>
      </w:tr>
      <w:tr w:rsidR="6F2B86DF" w:rsidTr="6F2B86DF" w14:paraId="2E7F117B">
        <w:trPr>
          <w:trHeight w:val="9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41F45622" w14:textId="403C0644">
            <w:pPr>
              <w:spacing w:after="0" w:line="259" w:lineRule="auto"/>
              <w:ind w:left="23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  =18</w:t>
            </w:r>
          </w:p>
          <w:p w:rsidR="6F2B86DF" w:rsidP="6F2B86DF" w:rsidRDefault="6F2B86DF" w14:paraId="241CF727" w14:textId="6E4470F8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  <w:p w:rsidR="6F2B86DF" w:rsidP="6F2B86DF" w:rsidRDefault="6F2B86DF" w14:paraId="30C2CD45" w14:textId="04D47659">
            <w:pPr>
              <w:spacing w:after="0" w:line="259" w:lineRule="auto"/>
              <w:ind w:left="10" w:hanging="1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Sex, No. (%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42C1AD56" w14:textId="79AD9A66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(4.0)</w:t>
            </w:r>
          </w:p>
        </w:tc>
      </w:tr>
      <w:tr w:rsidR="6F2B86DF" w:rsidTr="6F2B86DF" w14:paraId="3C55D01A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02224701" w14:textId="0E2E9C6A">
            <w:pPr>
              <w:spacing w:after="0" w:line="259" w:lineRule="auto"/>
              <w:ind w:left="10" w:hanging="1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  Femal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1631F5D9" w14:textId="0653B740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5(55.6)</w:t>
            </w:r>
          </w:p>
        </w:tc>
      </w:tr>
      <w:tr w:rsidR="6F2B86DF" w:rsidTr="6F2B86DF" w14:paraId="55D0D970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1931D7C4" w14:textId="0C2CBFF2">
            <w:pPr>
              <w:spacing w:after="0" w:line="259" w:lineRule="auto"/>
              <w:ind w:left="10" w:hanging="1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  Male</w:t>
            </w:r>
          </w:p>
          <w:p w:rsidR="6F2B86DF" w:rsidP="6F2B86DF" w:rsidRDefault="6F2B86DF" w14:paraId="0BA3C37F" w14:textId="054548F9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Race/ethnicity (top 5), No. (%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39118D3B" w14:textId="563A9951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4(44.4)</w:t>
            </w:r>
          </w:p>
        </w:tc>
      </w:tr>
      <w:tr w:rsidR="6F2B86DF" w:rsidTr="6F2B86DF" w14:paraId="349A8031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44E0D3C1" w14:textId="74CFAC56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7CB53A4F" w14:textId="577B24DC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9(39.4)</w:t>
            </w:r>
          </w:p>
        </w:tc>
      </w:tr>
      <w:tr w:rsidR="6F2B86DF" w:rsidTr="6F2B86DF" w14:paraId="66C9BD10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12CF00DD" w14:textId="04BA74E8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sian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20E8984D" w14:textId="72D586AF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6(26.3)</w:t>
            </w:r>
          </w:p>
        </w:tc>
      </w:tr>
      <w:tr w:rsidR="6F2B86DF" w:rsidTr="6F2B86DF" w14:paraId="166EE9DB">
        <w:trPr>
          <w:trHeight w:val="34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29506A08" w14:textId="53A578B3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25F24FB0" w14:textId="232FEF3C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5(15.2)</w:t>
            </w:r>
          </w:p>
        </w:tc>
      </w:tr>
      <w:tr w:rsidR="6F2B86DF" w:rsidTr="6F2B86DF" w14:paraId="468BCBAE">
        <w:trPr>
          <w:trHeight w:val="9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6F51D4B2" w14:textId="760182B2">
            <w:pPr>
              <w:spacing w:after="0" w:line="259" w:lineRule="auto"/>
              <w:ind w:left="10" w:hanging="1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 Black or African American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07D1958E" w14:textId="607C1B68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4(14.1)</w:t>
            </w:r>
          </w:p>
        </w:tc>
      </w:tr>
      <w:tr w:rsidR="6F2B86DF" w:rsidTr="6F2B86DF" w14:paraId="563D39CC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44B531BD" w14:textId="4074F2B7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Native Hawaiian or Other Pacific Islande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6DEE2F88" w14:textId="49C2EC35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(2.0)</w:t>
            </w:r>
          </w:p>
        </w:tc>
      </w:tr>
      <w:tr w:rsidR="6F2B86DF" w:rsidTr="6F2B86DF" w14:paraId="2815022E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4322CA50" w14:textId="0097EA3A">
            <w:pPr>
              <w:spacing w:after="101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Other race (2 categories)</w:t>
            </w:r>
          </w:p>
          <w:p w:rsidR="6F2B86DF" w:rsidP="6F2B86DF" w:rsidRDefault="6F2B86DF" w14:paraId="3D24D21E" w14:textId="75B559D6">
            <w:pPr>
              <w:spacing w:after="101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</w:p>
          <w:p w:rsidR="6F2B86DF" w:rsidP="6F2B86DF" w:rsidRDefault="6F2B86DF" w14:paraId="731A6E86" w14:textId="7E1A11A2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Clinical Characteristics</w:t>
            </w:r>
          </w:p>
          <w:p w:rsidR="6F2B86DF" w:rsidP="6F2B86DF" w:rsidRDefault="6F2B86DF" w14:paraId="008DA0C1" w14:textId="22D822E4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Top 10 chief complaints, No. (%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44863212" w14:textId="1B3D8A65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(3.0)</w:t>
            </w:r>
          </w:p>
        </w:tc>
      </w:tr>
      <w:tr w:rsidR="6F2B86DF" w:rsidTr="6F2B86DF" w14:paraId="41543C21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6258FE6D" w14:textId="21579C76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bdominal pain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5AB9C47D" w14:textId="09142763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3(23.2)</w:t>
            </w:r>
          </w:p>
        </w:tc>
      </w:tr>
      <w:tr w:rsidR="6F2B86DF" w:rsidTr="6F2B86DF" w14:paraId="24375DEA">
        <w:trPr>
          <w:trHeight w:val="57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7F08F9CE" w14:textId="77CD441E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Shortness of breath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031C5BDF" w14:textId="4B722B89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8(8.1)</w:t>
            </w:r>
          </w:p>
        </w:tc>
      </w:tr>
      <w:tr w:rsidR="6F2B86DF" w:rsidTr="6F2B86DF" w14:paraId="43550440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251F90D1" w14:textId="789DA9E1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sychiatric evaluation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35F25FD6" w14:textId="66CE079B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(4.0)</w:t>
            </w:r>
          </w:p>
        </w:tc>
      </w:tr>
      <w:tr w:rsidR="6F2B86DF" w:rsidTr="6F2B86DF" w14:paraId="04B3BBC3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0D1119CC" w14:textId="06BB478B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Back pain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3F758E11" w14:textId="5BE8FA10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(4.0)</w:t>
            </w:r>
          </w:p>
        </w:tc>
      </w:tr>
      <w:tr w:rsidR="6F2B86DF" w:rsidTr="6F2B86DF" w14:paraId="4828800F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69FFEB88" w14:textId="5B65AA5E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Chest pain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32E0800D" w14:textId="1C8C41A9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(4.0)</w:t>
            </w:r>
          </w:p>
        </w:tc>
      </w:tr>
      <w:tr w:rsidR="6F2B86DF" w:rsidTr="6F2B86DF" w14:paraId="6F7AA568">
        <w:trPr>
          <w:trHeight w:val="57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45D37FA2" w14:textId="71208409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Referral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3A000A4A" w14:textId="60F71BCE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(3.0)</w:t>
            </w:r>
          </w:p>
        </w:tc>
      </w:tr>
      <w:tr w:rsidR="6F2B86DF" w:rsidTr="6F2B86DF" w14:paraId="74103828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21EC4C7A" w14:textId="62BF39BA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7C986A14" w14:textId="51EFCACF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(3.0)</w:t>
            </w:r>
          </w:p>
        </w:tc>
      </w:tr>
      <w:tr w:rsidR="6F2B86DF" w:rsidTr="6F2B86DF" w14:paraId="5543D51F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509BF124" w14:textId="686552ED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Seizure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31657678" w14:textId="618F395F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(3.0)</w:t>
            </w:r>
          </w:p>
        </w:tc>
      </w:tr>
      <w:tr w:rsidR="6F2B86DF" w:rsidTr="6F2B86DF" w14:paraId="2A8B5C89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7001158C" w14:textId="475B5C51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Feve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0CC50D2B" w14:textId="15F44C43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(3.0)</w:t>
            </w:r>
          </w:p>
        </w:tc>
      </w:tr>
      <w:tr w:rsidR="6F2B86DF" w:rsidTr="6F2B86DF" w14:paraId="12129086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2A9AF497" w14:textId="7F1A9012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Dizzines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05A19D13" w14:textId="5A7DF9D8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(3.0)</w:t>
            </w:r>
          </w:p>
        </w:tc>
      </w:tr>
      <w:tr w:rsidR="6F2B86DF" w:rsidTr="6F2B86DF" w14:paraId="45125B47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38F1B9FB" w14:textId="641976FF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Total unique chief complaints</w:t>
            </w:r>
          </w:p>
          <w:p w:rsidR="6F2B86DF" w:rsidP="6F2B86DF" w:rsidRDefault="6F2B86DF" w14:paraId="7375BE1C" w14:textId="7846AC4A">
            <w:pPr>
              <w:spacing w:after="0" w:line="259" w:lineRule="auto"/>
              <w:ind w:left="10" w:hanging="1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Top 10 ED diagnoses, No. (%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4539FE65" w14:textId="35941D7B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8</w:t>
            </w:r>
          </w:p>
        </w:tc>
      </w:tr>
      <w:tr w:rsidR="6F2B86DF" w:rsidTr="6F2B86DF" w14:paraId="36EFD808">
        <w:trPr>
          <w:trHeight w:val="330"/>
        </w:trPr>
        <w:tc>
          <w:tcPr>
            <w:tcW w:w="550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2522BC4D" w14:textId="792F0DAD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Chest pain, unspecified type</w:t>
            </w:r>
          </w:p>
          <w:p w:rsidR="6F2B86DF" w:rsidP="6F2B86DF" w:rsidRDefault="6F2B86DF" w14:paraId="636383FF" w14:textId="7AB8F43F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cute Abdominal Pain</w:t>
            </w:r>
          </w:p>
          <w:p w:rsidR="6F2B86DF" w:rsidP="6F2B86DF" w:rsidRDefault="6F2B86DF" w14:paraId="17F9FF79" w14:textId="163169E2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cute nonintractable headache, unspecified</w:t>
            </w:r>
          </w:p>
          <w:p w:rsidR="6F2B86DF" w:rsidP="6F2B86DF" w:rsidRDefault="6F2B86DF" w14:paraId="6EDFD8FE" w14:textId="73A705F7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Seizure</w:t>
            </w:r>
          </w:p>
          <w:p w:rsidR="6F2B86DF" w:rsidP="6F2B86DF" w:rsidRDefault="6F2B86DF" w14:paraId="34A0C5F6" w14:textId="63F977F7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bdominal Pain, epigastric</w:t>
            </w:r>
          </w:p>
          <w:p w:rsidR="6F2B86DF" w:rsidP="6F2B86DF" w:rsidRDefault="6F2B86DF" w14:paraId="66572F55" w14:textId="1139D3A5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Sepsis, unspecified organism</w:t>
            </w:r>
          </w:p>
          <w:p w:rsidR="6F2B86DF" w:rsidP="6F2B86DF" w:rsidRDefault="6F2B86DF" w14:paraId="089F77A7" w14:textId="13407904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bdominal Pain, left upper quadrant</w:t>
            </w:r>
          </w:p>
          <w:p w:rsidR="6F2B86DF" w:rsidP="6F2B86DF" w:rsidRDefault="6F2B86DF" w14:paraId="2D077D8E" w14:textId="3AC5D11E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Fever, unspecified cause</w:t>
            </w:r>
          </w:p>
          <w:p w:rsidR="6F2B86DF" w:rsidP="6F2B86DF" w:rsidRDefault="6F2B86DF" w14:paraId="1CFA9CFB" w14:textId="18070CED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Suiciudal ideation</w:t>
            </w:r>
          </w:p>
          <w:p w:rsidR="6F2B86DF" w:rsidP="6F2B86DF" w:rsidRDefault="6F2B86DF" w14:paraId="3FA4CB3A" w14:textId="60E06C43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neumonia, unspecified organism</w:t>
            </w:r>
          </w:p>
          <w:p w:rsidR="6F2B86DF" w:rsidP="6F2B86DF" w:rsidRDefault="6F2B86DF" w14:paraId="696BA6C6" w14:textId="243FF2C7">
            <w:pPr>
              <w:spacing w:after="0" w:line="259" w:lineRule="auto"/>
              <w:ind w:left="10" w:hanging="1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Total Unique ED Diagnoses</w:t>
            </w:r>
          </w:p>
        </w:tc>
        <w:tc>
          <w:tcPr>
            <w:tcW w:w="339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6F2B86DF" w:rsidP="6F2B86DF" w:rsidRDefault="6F2B86DF" w14:paraId="0C7F4CA0" w14:textId="2456661F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5(5.1)</w:t>
            </w:r>
          </w:p>
          <w:p w:rsidR="6F2B86DF" w:rsidP="6F2B86DF" w:rsidRDefault="6F2B86DF" w14:paraId="35036C11" w14:textId="73ECF6CA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(4.0)</w:t>
            </w:r>
          </w:p>
          <w:p w:rsidR="6F2B86DF" w:rsidP="6F2B86DF" w:rsidRDefault="6F2B86DF" w14:paraId="3E539CD9" w14:textId="3DCD50DE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(4.0)</w:t>
            </w:r>
          </w:p>
          <w:p w:rsidR="6F2B86DF" w:rsidP="6F2B86DF" w:rsidRDefault="6F2B86DF" w14:paraId="36A0CA67" w14:textId="3040537F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(3.0)</w:t>
            </w:r>
          </w:p>
          <w:p w:rsidR="6F2B86DF" w:rsidP="6F2B86DF" w:rsidRDefault="6F2B86DF" w14:paraId="38C90D2D" w14:textId="490CAC4C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(2.0)</w:t>
            </w:r>
          </w:p>
          <w:p w:rsidR="6F2B86DF" w:rsidP="6F2B86DF" w:rsidRDefault="6F2B86DF" w14:paraId="3CE043B3" w14:textId="3ADADCCB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(2.0)</w:t>
            </w:r>
          </w:p>
          <w:p w:rsidR="6F2B86DF" w:rsidP="6F2B86DF" w:rsidRDefault="6F2B86DF" w14:paraId="3AB4EE46" w14:textId="686ED375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(2.0)</w:t>
            </w:r>
          </w:p>
          <w:p w:rsidR="6F2B86DF" w:rsidP="6F2B86DF" w:rsidRDefault="6F2B86DF" w14:paraId="7F943C96" w14:textId="543096CC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(2.0)</w:t>
            </w:r>
          </w:p>
          <w:p w:rsidR="6F2B86DF" w:rsidP="6F2B86DF" w:rsidRDefault="6F2B86DF" w14:paraId="48F3C2A6" w14:textId="00BFE724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(2.0)</w:t>
            </w:r>
          </w:p>
          <w:p w:rsidR="6F2B86DF" w:rsidP="6F2B86DF" w:rsidRDefault="6F2B86DF" w14:paraId="45DB4910" w14:textId="27179542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(2.0)</w:t>
            </w:r>
          </w:p>
          <w:p w:rsidR="6F2B86DF" w:rsidP="6F2B86DF" w:rsidRDefault="6F2B86DF" w14:paraId="00053BDB" w14:textId="340ABDA2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6F2B86DF" w:rsidR="6F2B86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80</w:t>
            </w:r>
          </w:p>
        </w:tc>
      </w:tr>
    </w:tbl>
    <w:p xmlns:wp14="http://schemas.microsoft.com/office/word/2010/wordml" wp14:paraId="2C078E63" wp14:textId="4E60AA0C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1CAF491"/>
    <w:rsid w:val="51CAF491"/>
    <w:rsid w:val="6F2B8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EFB77"/>
  <w15:chartTrackingRefBased/>
  <w15:docId w15:val="{EE28CAB9-237C-4236-A07A-652271F88E7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6-02T18:48:31.8236511Z</dcterms:created>
  <dcterms:modified xsi:type="dcterms:W3CDTF">2026-06-02T18:50:27.4038306Z</dcterms:modified>
  <dc:creator>Golchini, Niloufar</dc:creator>
  <lastModifiedBy>Golchini, Niloufar</lastModifiedBy>
</coreProperties>
</file>